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490" w:type="dxa"/>
        <w:tblInd w:w="-1248" w:type="dxa"/>
        <w:tblCellMar>
          <w:left w:w="28" w:type="dxa"/>
          <w:right w:w="28" w:type="dxa"/>
        </w:tblCellMar>
        <w:tblLook w:val="04A0"/>
      </w:tblPr>
      <w:tblGrid>
        <w:gridCol w:w="2616"/>
        <w:gridCol w:w="1413"/>
        <w:gridCol w:w="1329"/>
        <w:gridCol w:w="1028"/>
        <w:gridCol w:w="1517"/>
        <w:gridCol w:w="1475"/>
        <w:gridCol w:w="1112"/>
      </w:tblGrid>
      <w:tr w:rsidR="00DD65C4" w:rsidRPr="00DD65C4" w:rsidTr="00227F2D">
        <w:trPr>
          <w:trHeight w:val="345"/>
        </w:trPr>
        <w:tc>
          <w:tcPr>
            <w:tcW w:w="1049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5C4" w:rsidRPr="00DD65C4" w:rsidRDefault="00DD65C4" w:rsidP="000A69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bookmarkStart w:id="0" w:name="_GoBack"/>
            <w:bookmarkEnd w:id="0"/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able</w:t>
            </w:r>
            <w:r w:rsidR="008E7C4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proofErr w:type="spellStart"/>
            <w:r w:rsidR="000A695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</w:t>
            </w: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</w:t>
            </w:r>
            <w:proofErr w:type="spellEnd"/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Characteristics at </w:t>
            </w:r>
            <w:r w:rsidR="00F0489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b</w:t>
            </w: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aseline </w:t>
            </w:r>
            <w:r w:rsidR="00F0489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f the patients with</w:t>
            </w:r>
            <w:r w:rsidR="00F04896"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="00F0489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</w:t>
            </w:r>
            <w:r w:rsidR="00F04896"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abetic</w:t>
            </w:r>
            <w:r w:rsidR="00F0489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="00F04896"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oot ulcer</w:t>
            </w:r>
            <w:r w:rsidR="00F0489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</w:t>
            </w: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, by propensity score matching</w:t>
            </w:r>
          </w:p>
        </w:tc>
      </w:tr>
      <w:tr w:rsidR="00DD65C4" w:rsidRPr="00DD65C4" w:rsidTr="00227F2D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emographic</w:t>
            </w:r>
            <w:r w:rsidR="008E7C4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Combine us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PP-4i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 valu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ombine</w:t>
            </w:r>
            <w:r w:rsidR="00F0489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</w:t>
            </w: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u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nsulin onl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 value</w:t>
            </w:r>
          </w:p>
        </w:tc>
      </w:tr>
      <w:tr w:rsidR="00DD65C4" w:rsidRPr="00DD65C4" w:rsidTr="00227F2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opulat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18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8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8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DD65C4" w:rsidRPr="00DD65C4" w:rsidTr="00227F2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e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123 (5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125 (50.5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97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52 (5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67 (5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240</w:t>
            </w:r>
          </w:p>
        </w:tc>
      </w:tr>
      <w:tr w:rsidR="00DD65C4" w:rsidRPr="00DD65C4" w:rsidTr="00227F2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ge, y, mean ±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9.1±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8.8±11.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3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8.7±12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8.6±1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9127</w:t>
            </w:r>
          </w:p>
        </w:tc>
      </w:tr>
      <w:tr w:rsidR="00DD65C4" w:rsidRPr="00DD65C4" w:rsidTr="00227F2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ge group, 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8847</w:t>
            </w:r>
          </w:p>
        </w:tc>
      </w:tr>
      <w:tr w:rsidR="00DD65C4" w:rsidRPr="00DD65C4" w:rsidTr="00227F2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6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8 (0.8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5 (1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0 (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DD65C4" w:rsidRPr="00DD65C4" w:rsidTr="00227F2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50 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58 (4.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9 (5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06 (5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DD65C4" w:rsidRPr="00DD65C4" w:rsidTr="00227F2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86 (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007 (16.3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30 (17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20 (17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DD65C4" w:rsidRPr="00DD65C4" w:rsidTr="00227F2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880 (3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35 (32.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63 (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62 (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DD65C4" w:rsidRPr="00DD65C4" w:rsidTr="00227F2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493 (2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667 (2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52 (24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30 (2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DD65C4" w:rsidRPr="00DD65C4" w:rsidTr="00227F2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0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077 (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53 (15.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05 (16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29 (17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DD65C4" w:rsidRPr="00DD65C4" w:rsidTr="00227F2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gt;=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33 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17 (3.5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00 (5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7 (5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DD65C4" w:rsidRPr="00DD65C4" w:rsidTr="00227F2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omorbid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DD65C4" w:rsidRPr="00DD65C4" w:rsidTr="00227F2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927 (6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873 (62.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1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070 (57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073 (57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9211</w:t>
            </w:r>
          </w:p>
        </w:tc>
      </w:tr>
      <w:tr w:rsidR="00DD65C4" w:rsidRPr="00DD65C4" w:rsidTr="00227F2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yper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052 (4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091 (5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48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39 (39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13 (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833</w:t>
            </w:r>
          </w:p>
        </w:tc>
      </w:tr>
      <w:tr w:rsidR="00DD65C4" w:rsidRPr="00DD65C4" w:rsidTr="00227F2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 Neph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27 (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25 (13.3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95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51 (13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67 (14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4489</w:t>
            </w:r>
          </w:p>
        </w:tc>
      </w:tr>
      <w:tr w:rsidR="00DD65C4" w:rsidRPr="00DD65C4" w:rsidTr="00227F2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 Retin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11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8 (3.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88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10 (5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13 (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8359</w:t>
            </w:r>
          </w:p>
        </w:tc>
      </w:tr>
      <w:tr w:rsidR="00DD65C4" w:rsidRPr="00DD65C4" w:rsidTr="00227F2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 Peripheral 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97 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80 (1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26 (12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43 (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4013</w:t>
            </w:r>
          </w:p>
        </w:tc>
      </w:tr>
      <w:tr w:rsidR="00DD65C4" w:rsidRPr="00DD65C4" w:rsidTr="00227F2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 </w:t>
            </w:r>
            <w:proofErr w:type="spellStart"/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ESR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75 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10 (1.8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37 (7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8 (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01</w:t>
            </w:r>
          </w:p>
        </w:tc>
      </w:tr>
      <w:tr w:rsidR="00DD65C4" w:rsidRPr="00DD65C4" w:rsidTr="00227F2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 Peripheral arte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813 (2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802 (29.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82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36 (28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95 (26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337</w:t>
            </w:r>
          </w:p>
        </w:tc>
      </w:tr>
      <w:tr w:rsidR="00DD65C4" w:rsidRPr="00DD65C4" w:rsidTr="00227F2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edication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DD65C4" w:rsidRPr="00DD65C4" w:rsidTr="00227F2D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ntithrombotic dru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645 (26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646 (26.6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983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11 (32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27 (33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65C4" w:rsidRPr="00DD65C4" w:rsidRDefault="00DD65C4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D65C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5784</w:t>
            </w:r>
          </w:p>
        </w:tc>
      </w:tr>
    </w:tbl>
    <w:p w:rsidR="00DD65C4" w:rsidRPr="00DD65C4" w:rsidRDefault="00DD65C4" w:rsidP="00DD65C4">
      <w:pPr>
        <w:rPr>
          <w:rFonts w:ascii="Times New Roman" w:hAnsi="Times New Roman" w:cs="Times New Roman"/>
        </w:rPr>
      </w:pPr>
    </w:p>
    <w:p w:rsidR="00DD65C4" w:rsidRPr="00DD65C4" w:rsidRDefault="00DD65C4" w:rsidP="00DD65C4">
      <w:pPr>
        <w:rPr>
          <w:rFonts w:ascii="Times New Roman" w:hAnsi="Times New Roman" w:cs="Times New Roman"/>
        </w:rPr>
      </w:pPr>
      <w:r w:rsidRPr="002A5590">
        <w:rPr>
          <w:rFonts w:ascii="Times New Roman" w:hAnsi="Times New Roman" w:cs="Times New Roman"/>
        </w:rPr>
        <w:t xml:space="preserve">Abbreviation: </w:t>
      </w:r>
      <w:proofErr w:type="spellStart"/>
      <w:r w:rsidRPr="002A5590">
        <w:rPr>
          <w:rFonts w:ascii="Times New Roman" w:hAnsi="Times New Roman" w:cs="Times New Roman"/>
        </w:rPr>
        <w:t>ESRD</w:t>
      </w:r>
      <w:proofErr w:type="spellEnd"/>
      <w:r w:rsidRPr="002A5590">
        <w:rPr>
          <w:rFonts w:ascii="Times New Roman" w:hAnsi="Times New Roman" w:cs="Times New Roman"/>
        </w:rPr>
        <w:t>: end-stage renal disease</w:t>
      </w:r>
    </w:p>
    <w:p w:rsidR="00ED530D" w:rsidRPr="00DD65C4" w:rsidRDefault="000A695C">
      <w:pPr>
        <w:rPr>
          <w:rFonts w:ascii="Times New Roman" w:hAnsi="Times New Roman" w:cs="Times New Roman"/>
        </w:rPr>
      </w:pPr>
    </w:p>
    <w:sectPr w:rsidR="00ED530D" w:rsidRPr="00DD65C4" w:rsidSect="00CF20B5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655CD" w:rsidRDefault="00F655CD" w:rsidP="008E7C41">
      <w:r>
        <w:separator/>
      </w:r>
    </w:p>
  </w:endnote>
  <w:endnote w:type="continuationSeparator" w:id="0">
    <w:p w:rsidR="00F655CD" w:rsidRDefault="00F655CD" w:rsidP="008E7C4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655CD" w:rsidRDefault="00F655CD" w:rsidP="008E7C41">
      <w:r>
        <w:separator/>
      </w:r>
    </w:p>
  </w:footnote>
  <w:footnote w:type="continuationSeparator" w:id="0">
    <w:p w:rsidR="00F655CD" w:rsidRDefault="00F655CD" w:rsidP="008E7C4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D65C4"/>
    <w:rsid w:val="00001271"/>
    <w:rsid w:val="0001528B"/>
    <w:rsid w:val="00030FE9"/>
    <w:rsid w:val="0003274C"/>
    <w:rsid w:val="00035FDD"/>
    <w:rsid w:val="000A54E8"/>
    <w:rsid w:val="000A695C"/>
    <w:rsid w:val="000B4614"/>
    <w:rsid w:val="000C2A90"/>
    <w:rsid w:val="000C37B3"/>
    <w:rsid w:val="000D6A37"/>
    <w:rsid w:val="000D74EC"/>
    <w:rsid w:val="000F38AD"/>
    <w:rsid w:val="00115F60"/>
    <w:rsid w:val="00127925"/>
    <w:rsid w:val="00146BC9"/>
    <w:rsid w:val="00155423"/>
    <w:rsid w:val="001676B3"/>
    <w:rsid w:val="00170D9E"/>
    <w:rsid w:val="00177BC6"/>
    <w:rsid w:val="00184EBF"/>
    <w:rsid w:val="0019446E"/>
    <w:rsid w:val="00200DE1"/>
    <w:rsid w:val="00201B22"/>
    <w:rsid w:val="002060DE"/>
    <w:rsid w:val="0021628A"/>
    <w:rsid w:val="00242375"/>
    <w:rsid w:val="00281259"/>
    <w:rsid w:val="002B24F5"/>
    <w:rsid w:val="002B471A"/>
    <w:rsid w:val="002C0468"/>
    <w:rsid w:val="002D6D38"/>
    <w:rsid w:val="002F5122"/>
    <w:rsid w:val="00307BA2"/>
    <w:rsid w:val="003131B6"/>
    <w:rsid w:val="00336A26"/>
    <w:rsid w:val="00337152"/>
    <w:rsid w:val="00343B77"/>
    <w:rsid w:val="00370C2F"/>
    <w:rsid w:val="00397477"/>
    <w:rsid w:val="003A0962"/>
    <w:rsid w:val="00437807"/>
    <w:rsid w:val="00440CC3"/>
    <w:rsid w:val="00452881"/>
    <w:rsid w:val="00473C8E"/>
    <w:rsid w:val="004E7F1D"/>
    <w:rsid w:val="004F2ED5"/>
    <w:rsid w:val="005061CE"/>
    <w:rsid w:val="0055671A"/>
    <w:rsid w:val="00565E63"/>
    <w:rsid w:val="00582132"/>
    <w:rsid w:val="005B6DEF"/>
    <w:rsid w:val="005B76D7"/>
    <w:rsid w:val="00625064"/>
    <w:rsid w:val="006946E3"/>
    <w:rsid w:val="006B0FA8"/>
    <w:rsid w:val="006B2A53"/>
    <w:rsid w:val="006D4453"/>
    <w:rsid w:val="006D7121"/>
    <w:rsid w:val="00720A63"/>
    <w:rsid w:val="007266EB"/>
    <w:rsid w:val="007314DC"/>
    <w:rsid w:val="0073355F"/>
    <w:rsid w:val="007520BF"/>
    <w:rsid w:val="00786A66"/>
    <w:rsid w:val="00793E21"/>
    <w:rsid w:val="007B6A62"/>
    <w:rsid w:val="007C0686"/>
    <w:rsid w:val="007C51E0"/>
    <w:rsid w:val="00801334"/>
    <w:rsid w:val="00817C8B"/>
    <w:rsid w:val="008255EC"/>
    <w:rsid w:val="00831FB6"/>
    <w:rsid w:val="00864437"/>
    <w:rsid w:val="008774D4"/>
    <w:rsid w:val="00891D51"/>
    <w:rsid w:val="008B75E1"/>
    <w:rsid w:val="008E4C59"/>
    <w:rsid w:val="008E7C41"/>
    <w:rsid w:val="008F14CB"/>
    <w:rsid w:val="00902CE5"/>
    <w:rsid w:val="00920CBC"/>
    <w:rsid w:val="00934277"/>
    <w:rsid w:val="009544CF"/>
    <w:rsid w:val="00966BE7"/>
    <w:rsid w:val="00966E0C"/>
    <w:rsid w:val="009765B8"/>
    <w:rsid w:val="00976762"/>
    <w:rsid w:val="009974BF"/>
    <w:rsid w:val="009B6E73"/>
    <w:rsid w:val="009D4108"/>
    <w:rsid w:val="009D4362"/>
    <w:rsid w:val="009E4B87"/>
    <w:rsid w:val="009F4D1B"/>
    <w:rsid w:val="00A14114"/>
    <w:rsid w:val="00A64BC6"/>
    <w:rsid w:val="00A65B79"/>
    <w:rsid w:val="00A73A30"/>
    <w:rsid w:val="00A774F9"/>
    <w:rsid w:val="00A97BD3"/>
    <w:rsid w:val="00AA6E40"/>
    <w:rsid w:val="00AC7F95"/>
    <w:rsid w:val="00AE24D9"/>
    <w:rsid w:val="00AF6AFA"/>
    <w:rsid w:val="00B105D5"/>
    <w:rsid w:val="00B146AD"/>
    <w:rsid w:val="00B21925"/>
    <w:rsid w:val="00B26668"/>
    <w:rsid w:val="00B4744B"/>
    <w:rsid w:val="00B50356"/>
    <w:rsid w:val="00B52D17"/>
    <w:rsid w:val="00B5472B"/>
    <w:rsid w:val="00B9073D"/>
    <w:rsid w:val="00BC080B"/>
    <w:rsid w:val="00BD6EAE"/>
    <w:rsid w:val="00BF243C"/>
    <w:rsid w:val="00BF44DF"/>
    <w:rsid w:val="00C3768C"/>
    <w:rsid w:val="00C556C8"/>
    <w:rsid w:val="00C63A75"/>
    <w:rsid w:val="00C6431F"/>
    <w:rsid w:val="00CA3231"/>
    <w:rsid w:val="00CB125B"/>
    <w:rsid w:val="00CD4704"/>
    <w:rsid w:val="00CE4962"/>
    <w:rsid w:val="00CE55DD"/>
    <w:rsid w:val="00CF0310"/>
    <w:rsid w:val="00CF20B5"/>
    <w:rsid w:val="00D13C58"/>
    <w:rsid w:val="00D208D0"/>
    <w:rsid w:val="00D20E0D"/>
    <w:rsid w:val="00D44638"/>
    <w:rsid w:val="00D472E2"/>
    <w:rsid w:val="00D742C2"/>
    <w:rsid w:val="00D96717"/>
    <w:rsid w:val="00DA7EFF"/>
    <w:rsid w:val="00DD2306"/>
    <w:rsid w:val="00DD65C4"/>
    <w:rsid w:val="00DE4C36"/>
    <w:rsid w:val="00DE5749"/>
    <w:rsid w:val="00E1294F"/>
    <w:rsid w:val="00E1611A"/>
    <w:rsid w:val="00E31381"/>
    <w:rsid w:val="00E533BC"/>
    <w:rsid w:val="00E8116C"/>
    <w:rsid w:val="00E835CC"/>
    <w:rsid w:val="00EA050A"/>
    <w:rsid w:val="00EA2ADE"/>
    <w:rsid w:val="00EC2D3E"/>
    <w:rsid w:val="00EC3417"/>
    <w:rsid w:val="00ED7042"/>
    <w:rsid w:val="00EE6801"/>
    <w:rsid w:val="00F04896"/>
    <w:rsid w:val="00F24B44"/>
    <w:rsid w:val="00F26D8F"/>
    <w:rsid w:val="00F26ECD"/>
    <w:rsid w:val="00F338D2"/>
    <w:rsid w:val="00F655CD"/>
    <w:rsid w:val="00FA012A"/>
    <w:rsid w:val="00FB0845"/>
    <w:rsid w:val="00FC106D"/>
    <w:rsid w:val="00FE297D"/>
    <w:rsid w:val="00FE3B5D"/>
    <w:rsid w:val="00FF335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5C4"/>
    <w:pPr>
      <w:widowControl w:val="0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E7C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E7C41"/>
    <w:rPr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8E7C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E7C4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489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89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怡瑄 林</dc:creator>
  <cp:keywords/>
  <dc:description/>
  <cp:lastModifiedBy>0013357</cp:lastModifiedBy>
  <cp:revision>4</cp:revision>
  <dcterms:created xsi:type="dcterms:W3CDTF">2018-07-06T13:28:00Z</dcterms:created>
  <dcterms:modified xsi:type="dcterms:W3CDTF">2018-10-09T05:27:00Z</dcterms:modified>
</cp:coreProperties>
</file>